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580D8" w14:textId="46831D99" w:rsidR="00AE130F" w:rsidRDefault="005540C5" w:rsidP="00AE130F">
      <w:pPr>
        <w:pStyle w:val="ListParagraph"/>
        <w:ind w:left="1080"/>
        <w:rPr>
          <w:rFonts w:cstheme="minorHAnsi"/>
          <w:shd w:val="clear" w:color="auto" w:fill="FFFFFF"/>
        </w:rPr>
      </w:pPr>
      <w:r>
        <w:rPr>
          <w:rFonts w:cstheme="minorHAnsi"/>
          <w:shd w:val="clear" w:color="auto" w:fill="FFFFFF"/>
        </w:rPr>
        <w:t>S1 Table</w:t>
      </w:r>
      <w:r w:rsidR="00AE130F">
        <w:rPr>
          <w:rFonts w:cstheme="minorHAnsi"/>
          <w:shd w:val="clear" w:color="auto" w:fill="FFFFFF"/>
        </w:rPr>
        <w:t xml:space="preserve"> –</w:t>
      </w:r>
      <w:bookmarkStart w:id="0" w:name="_Hlk15642595"/>
      <w:r w:rsidR="00AE130F">
        <w:rPr>
          <w:rFonts w:cstheme="minorHAnsi"/>
          <w:shd w:val="clear" w:color="auto" w:fill="FFFFFF"/>
        </w:rPr>
        <w:t xml:space="preserve"> Results of regression analyses </w:t>
      </w:r>
      <w:r w:rsidR="007E2590">
        <w:rPr>
          <w:rFonts w:cstheme="minorHAnsi"/>
          <w:shd w:val="clear" w:color="auto" w:fill="FFFFFF"/>
        </w:rPr>
        <w:t>investigating</w:t>
      </w:r>
      <w:r w:rsidR="00AE130F">
        <w:rPr>
          <w:rFonts w:cstheme="minorHAnsi"/>
          <w:shd w:val="clear" w:color="auto" w:fill="FFFFFF"/>
        </w:rPr>
        <w:t xml:space="preserve"> the associations between ratings of personality </w:t>
      </w:r>
      <w:r w:rsidR="007E2590">
        <w:rPr>
          <w:rFonts w:cstheme="minorHAnsi"/>
          <w:shd w:val="clear" w:color="auto" w:fill="FFFFFF"/>
        </w:rPr>
        <w:t>characteristics</w:t>
      </w:r>
      <w:r w:rsidR="00AE130F">
        <w:rPr>
          <w:rFonts w:cstheme="minorHAnsi"/>
          <w:shd w:val="clear" w:color="auto" w:fill="FFFFFF"/>
        </w:rPr>
        <w:t xml:space="preserve"> in male and female voices, and auditory hallucination-proneness, in both male and female participants. </w:t>
      </w:r>
      <w:bookmarkEnd w:id="0"/>
    </w:p>
    <w:p w14:paraId="2F13476E" w14:textId="77777777" w:rsidR="002F4827" w:rsidRPr="00B21D23" w:rsidRDefault="002F4827" w:rsidP="00AE130F">
      <w:pPr>
        <w:pStyle w:val="ListParagraph"/>
        <w:ind w:left="1080"/>
        <w:rPr>
          <w:rFonts w:cstheme="minorHAnsi"/>
          <w:shd w:val="clear" w:color="auto" w:fill="FFFFFF"/>
        </w:rPr>
      </w:pPr>
    </w:p>
    <w:tbl>
      <w:tblPr>
        <w:tblStyle w:val="TableGrid"/>
        <w:tblW w:w="10583" w:type="dxa"/>
        <w:tblLook w:val="04A0" w:firstRow="1" w:lastRow="0" w:firstColumn="1" w:lastColumn="0" w:noHBand="0" w:noVBand="1"/>
      </w:tblPr>
      <w:tblGrid>
        <w:gridCol w:w="576"/>
        <w:gridCol w:w="690"/>
        <w:gridCol w:w="560"/>
        <w:gridCol w:w="503"/>
        <w:gridCol w:w="500"/>
        <w:gridCol w:w="500"/>
        <w:gridCol w:w="436"/>
        <w:gridCol w:w="425"/>
        <w:gridCol w:w="558"/>
        <w:gridCol w:w="546"/>
        <w:gridCol w:w="500"/>
        <w:gridCol w:w="516"/>
        <w:gridCol w:w="500"/>
        <w:gridCol w:w="394"/>
        <w:gridCol w:w="25"/>
        <w:gridCol w:w="3354"/>
      </w:tblGrid>
      <w:tr w:rsidR="00AE130F" w:rsidRPr="00B21D23" w14:paraId="57F236D6" w14:textId="77777777" w:rsidTr="00A01C8F">
        <w:trPr>
          <w:trHeight w:val="120"/>
        </w:trPr>
        <w:tc>
          <w:tcPr>
            <w:tcW w:w="126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7CBE61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3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53A0615C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Participants</w:t>
            </w:r>
          </w:p>
        </w:tc>
        <w:tc>
          <w:tcPr>
            <w:tcW w:w="337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C3E342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E130F" w:rsidRPr="00B21D23" w14:paraId="44A9DD57" w14:textId="77777777" w:rsidTr="00A01C8F">
        <w:trPr>
          <w:trHeight w:val="341"/>
        </w:trPr>
        <w:tc>
          <w:tcPr>
            <w:tcW w:w="126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22EA41C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A7D05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30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B0128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337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DE8524B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E130F" w:rsidRPr="00B21D23" w14:paraId="56E40833" w14:textId="77777777" w:rsidTr="00A01C8F">
        <w:trPr>
          <w:trHeight w:val="361"/>
        </w:trPr>
        <w:tc>
          <w:tcPr>
            <w:tcW w:w="126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39D2121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CD69C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Dominance</w:t>
            </w:r>
          </w:p>
        </w:tc>
        <w:tc>
          <w:tcPr>
            <w:tcW w:w="136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9226E4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Valence</w:t>
            </w:r>
          </w:p>
        </w:tc>
        <w:tc>
          <w:tcPr>
            <w:tcW w:w="160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EADB5B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Dominance</w:t>
            </w:r>
          </w:p>
        </w:tc>
        <w:tc>
          <w:tcPr>
            <w:tcW w:w="1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E2CCB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Valence</w:t>
            </w:r>
          </w:p>
        </w:tc>
        <w:tc>
          <w:tcPr>
            <w:tcW w:w="337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2392F9A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bookmarkStart w:id="1" w:name="_GoBack"/>
        <w:bookmarkEnd w:id="1"/>
      </w:tr>
      <w:tr w:rsidR="00AE130F" w:rsidRPr="00B21D23" w14:paraId="56121226" w14:textId="77777777" w:rsidTr="00A01C8F">
        <w:trPr>
          <w:gridAfter w:val="1"/>
          <w:wAfter w:w="3354" w:type="dxa"/>
          <w:trHeight w:val="220"/>
        </w:trPr>
        <w:tc>
          <w:tcPr>
            <w:tcW w:w="126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51B83E4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F82DF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 xml:space="preserve"> B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C4B9B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D1B54" w14:textId="77777777" w:rsidR="00AE130F" w:rsidRPr="00B21D23" w:rsidRDefault="00AE130F" w:rsidP="001D4BC1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21D23">
              <w:rPr>
                <w:rFonts w:cstheme="minorHAnsi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E2AD3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DC6AC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2B6064" w14:textId="77777777" w:rsidR="00AE130F" w:rsidRPr="00B21D23" w:rsidRDefault="00AE130F" w:rsidP="001D4BC1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21D23">
              <w:rPr>
                <w:rFonts w:cstheme="minorHAnsi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1DC71A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C0424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7AECB" w14:textId="77777777" w:rsidR="00AE130F" w:rsidRPr="00B21D23" w:rsidRDefault="00AE130F" w:rsidP="001D4BC1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21D23">
              <w:rPr>
                <w:rFonts w:cstheme="minorHAnsi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99A29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BC679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9F6E8" w14:textId="77777777" w:rsidR="00AE130F" w:rsidRPr="00B21D23" w:rsidRDefault="00AE130F" w:rsidP="001D4BC1">
            <w:pPr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B21D23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AE130F" w:rsidRPr="00B21D23" w14:paraId="494B5A23" w14:textId="77777777" w:rsidTr="00A01C8F">
        <w:trPr>
          <w:gridAfter w:val="1"/>
          <w:wAfter w:w="3354" w:type="dxa"/>
          <w:trHeight w:val="70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E4F1CEA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Voic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C150012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07BD2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398AF37E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2ABF833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D84AF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80458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8B647C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9AAB95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5585C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B841B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7F2F8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F911B58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2AD33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E130F" w:rsidRPr="00B21D23" w14:paraId="51009DAB" w14:textId="77777777" w:rsidTr="00A01C8F">
        <w:trPr>
          <w:gridAfter w:val="1"/>
          <w:wAfter w:w="3354" w:type="dxa"/>
          <w:trHeight w:val="307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6ACDDE08" w14:textId="77777777" w:rsidR="00AE130F" w:rsidRPr="00B21D23" w:rsidRDefault="00AE130F" w:rsidP="001D4BC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6CBD9A1" w14:textId="77777777" w:rsidR="00AE130F" w:rsidRPr="00B21D23" w:rsidRDefault="00AE130F" w:rsidP="001D4BC1">
            <w:pPr>
              <w:jc w:val="right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568F818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-.00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270254E9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-.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1F803E38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0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15DFC070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00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43E65736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AC9A3D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24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A61E61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-.0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3DE851C5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-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1495C6F0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4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50FDACE5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2EDEA083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009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09AD5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96</w:t>
            </w:r>
          </w:p>
        </w:tc>
      </w:tr>
      <w:tr w:rsidR="00AE130F" w:rsidRPr="00B21D23" w14:paraId="0A50C9B3" w14:textId="77777777" w:rsidTr="00A01C8F">
        <w:trPr>
          <w:gridAfter w:val="1"/>
          <w:wAfter w:w="3354" w:type="dxa"/>
          <w:trHeight w:val="177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FAD7D1E" w14:textId="77777777" w:rsidR="00AE130F" w:rsidRPr="00B21D23" w:rsidRDefault="00AE130F" w:rsidP="001D4BC1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DA5B320" w14:textId="77777777" w:rsidR="00AE130F" w:rsidRPr="00B21D23" w:rsidRDefault="00AE130F" w:rsidP="001D4BC1">
            <w:pPr>
              <w:jc w:val="right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5BA8D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00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28A96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B94C1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3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67820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00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B0617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158F79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73</w:t>
            </w:r>
          </w:p>
        </w:tc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2DFD1C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-.00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3E13A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-.4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467E8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0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2F018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0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1A722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09</w:t>
            </w:r>
          </w:p>
        </w:tc>
        <w:tc>
          <w:tcPr>
            <w:tcW w:w="4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57D32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60</w:t>
            </w:r>
          </w:p>
        </w:tc>
      </w:tr>
      <w:tr w:rsidR="00AE130F" w:rsidRPr="00B21D23" w14:paraId="75DFB013" w14:textId="77777777" w:rsidTr="00A01C8F">
        <w:trPr>
          <w:gridAfter w:val="1"/>
          <w:wAfter w:w="3354" w:type="dxa"/>
          <w:trHeight w:val="229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8568608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A60CEFB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i/>
                <w:sz w:val="16"/>
                <w:szCs w:val="16"/>
              </w:rPr>
              <w:t>R</w:t>
            </w:r>
            <w:r w:rsidRPr="00B21D23">
              <w:rPr>
                <w:rFonts w:cstheme="minorHAnsi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2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12024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14</w:t>
            </w:r>
          </w:p>
        </w:tc>
        <w:tc>
          <w:tcPr>
            <w:tcW w:w="303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36ADE51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>.30</w:t>
            </w:r>
          </w:p>
        </w:tc>
      </w:tr>
      <w:tr w:rsidR="00AE130F" w:rsidRPr="00B21D23" w14:paraId="551F0C29" w14:textId="77777777" w:rsidTr="00A01C8F">
        <w:trPr>
          <w:gridAfter w:val="1"/>
          <w:wAfter w:w="3354" w:type="dxa"/>
          <w:trHeight w:val="273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172C343" w14:textId="77777777" w:rsidR="00AE130F" w:rsidRPr="00B21D23" w:rsidRDefault="00AE130F" w:rsidP="001D4BC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AB9ACA4" w14:textId="77777777" w:rsidR="00AE130F" w:rsidRPr="00B21D23" w:rsidRDefault="00AE130F" w:rsidP="001D4BC1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21D23">
              <w:rPr>
                <w:rFonts w:cstheme="minorHAnsi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29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0FE79" w14:textId="77777777" w:rsidR="00AE130F" w:rsidRPr="00B21D23" w:rsidRDefault="00AE130F" w:rsidP="001D4BC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 xml:space="preserve">2.30, </w:t>
            </w:r>
            <w:r w:rsidRPr="00B21D23">
              <w:rPr>
                <w:rFonts w:cstheme="minorHAnsi"/>
                <w:i/>
                <w:iCs/>
                <w:sz w:val="16"/>
                <w:szCs w:val="16"/>
              </w:rPr>
              <w:t xml:space="preserve">p </w:t>
            </w:r>
            <w:r w:rsidRPr="00B21D23">
              <w:rPr>
                <w:rFonts w:cstheme="minorHAnsi"/>
                <w:sz w:val="16"/>
                <w:szCs w:val="16"/>
              </w:rPr>
              <w:t>= .07</w:t>
            </w:r>
          </w:p>
        </w:tc>
        <w:tc>
          <w:tcPr>
            <w:tcW w:w="303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F3B34" w14:textId="77777777" w:rsidR="00AE130F" w:rsidRPr="00B21D23" w:rsidRDefault="00AE130F" w:rsidP="001D4BC1">
            <w:pPr>
              <w:tabs>
                <w:tab w:val="center" w:pos="1411"/>
                <w:tab w:val="right" w:pos="2823"/>
              </w:tabs>
              <w:rPr>
                <w:rFonts w:cstheme="minorHAnsi"/>
                <w:sz w:val="16"/>
                <w:szCs w:val="16"/>
              </w:rPr>
            </w:pPr>
            <w:r w:rsidRPr="00B21D23">
              <w:rPr>
                <w:rFonts w:cstheme="minorHAnsi"/>
                <w:sz w:val="16"/>
                <w:szCs w:val="16"/>
              </w:rPr>
              <w:tab/>
              <w:t xml:space="preserve">3.96, </w:t>
            </w:r>
            <w:r w:rsidRPr="00B21D23">
              <w:rPr>
                <w:rFonts w:cstheme="minorHAnsi"/>
                <w:i/>
                <w:iCs/>
                <w:sz w:val="16"/>
                <w:szCs w:val="16"/>
              </w:rPr>
              <w:t xml:space="preserve">p </w:t>
            </w:r>
            <w:r w:rsidRPr="00B21D23">
              <w:rPr>
                <w:rFonts w:cstheme="minorHAnsi"/>
                <w:sz w:val="16"/>
                <w:szCs w:val="16"/>
              </w:rPr>
              <w:t>= .01</w:t>
            </w:r>
            <w:r w:rsidRPr="00B21D23">
              <w:rPr>
                <w:rFonts w:cstheme="minorHAnsi"/>
                <w:sz w:val="16"/>
                <w:szCs w:val="16"/>
              </w:rPr>
              <w:tab/>
            </w:r>
          </w:p>
        </w:tc>
      </w:tr>
    </w:tbl>
    <w:p w14:paraId="2AC04144" w14:textId="77777777" w:rsidR="0052793C" w:rsidRDefault="0052793C"/>
    <w:sectPr w:rsidR="00527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93C"/>
    <w:rsid w:val="000D008C"/>
    <w:rsid w:val="00217358"/>
    <w:rsid w:val="002F4827"/>
    <w:rsid w:val="003B7485"/>
    <w:rsid w:val="0052793C"/>
    <w:rsid w:val="005540C5"/>
    <w:rsid w:val="00617B54"/>
    <w:rsid w:val="007222E0"/>
    <w:rsid w:val="007E2590"/>
    <w:rsid w:val="008162D0"/>
    <w:rsid w:val="00A01C8F"/>
    <w:rsid w:val="00AE130F"/>
    <w:rsid w:val="00B6534A"/>
    <w:rsid w:val="00B7600F"/>
    <w:rsid w:val="00E0516B"/>
    <w:rsid w:val="00E35C43"/>
    <w:rsid w:val="00E647AD"/>
    <w:rsid w:val="00F1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A0945"/>
  <w15:chartTrackingRefBased/>
  <w15:docId w15:val="{A695918C-C3F5-467F-A312-5A8EBB7D3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93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130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5681F4D917C547A47A0F7127D7BDCE" ma:contentTypeVersion="10" ma:contentTypeDescription="Create a new document." ma:contentTypeScope="" ma:versionID="069b92be6a454648579b1211023d0af3">
  <xsd:schema xmlns:xsd="http://www.w3.org/2001/XMLSchema" xmlns:xs="http://www.w3.org/2001/XMLSchema" xmlns:p="http://schemas.microsoft.com/office/2006/metadata/properties" xmlns:ns3="b6d93752-b631-4b39-b5fc-fb6dedf1d158" xmlns:ns4="669ee474-e737-4ac3-a66c-b672dc26fff9" targetNamespace="http://schemas.microsoft.com/office/2006/metadata/properties" ma:root="true" ma:fieldsID="de8df59c07982ce96ee44eca3def43c1" ns3:_="" ns4:_="">
    <xsd:import namespace="b6d93752-b631-4b39-b5fc-fb6dedf1d158"/>
    <xsd:import namespace="669ee474-e737-4ac3-a66c-b672dc26ff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93752-b631-4b39-b5fc-fb6dedf1d1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ee474-e737-4ac3-a66c-b672dc26fff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6509ED-41AC-4CB4-8A80-8FFA76ACBB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d93752-b631-4b39-b5fc-fb6dedf1d158"/>
    <ds:schemaRef ds:uri="669ee474-e737-4ac3-a66c-b672dc26ff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845061-ADBE-4734-A7F4-57F4B5642F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57FBD2-2A1E-4448-8E4F-339168154C5C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669ee474-e737-4ac3-a66c-b672dc26fff9"/>
    <ds:schemaRef ds:uri="b6d93752-b631-4b39-b5fc-fb6dedf1d15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ENGA, KAJA J.</dc:creator>
  <cp:keywords/>
  <dc:description/>
  <cp:lastModifiedBy>MITRENGA, KAJA J.</cp:lastModifiedBy>
  <cp:revision>5</cp:revision>
  <dcterms:created xsi:type="dcterms:W3CDTF">2019-08-02T12:29:00Z</dcterms:created>
  <dcterms:modified xsi:type="dcterms:W3CDTF">2019-08-02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5681F4D917C547A47A0F7127D7BDCE</vt:lpwstr>
  </property>
</Properties>
</file>